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29627695"/>
      <w:r>
        <w:rPr>
          <w:rFonts w:cs="Times New Roman" w:ascii="Times New Roman" w:hAnsi="Times New Roman"/>
          <w:b/>
          <w:bCs/>
          <w:sz w:val="24"/>
        </w:rPr>
        <w:t>Additional file 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able S1. Results of two rounds of expert consultation on the proposed indicators </w:t>
      </w:r>
    </w:p>
    <w:tbl>
      <w:tblPr>
        <w:tblW w:w="13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6"/>
        <w:gridCol w:w="1134"/>
        <w:gridCol w:w="621"/>
        <w:gridCol w:w="1134"/>
        <w:gridCol w:w="621"/>
        <w:gridCol w:w="916"/>
        <w:gridCol w:w="1134"/>
        <w:gridCol w:w="621"/>
        <w:gridCol w:w="1134"/>
        <w:gridCol w:w="621"/>
        <w:gridCol w:w="916"/>
      </w:tblGrid>
      <w:tr>
        <w:trPr>
          <w:trHeight w:val="90" w:hRule="atLeast"/>
        </w:trPr>
        <w:tc>
          <w:tcPr>
            <w:tcW w:w="489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dicator</w:t>
            </w:r>
          </w:p>
        </w:tc>
        <w:tc>
          <w:tcPr>
            <w:tcW w:w="442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ound 1</w:t>
            </w:r>
          </w:p>
        </w:tc>
        <w:tc>
          <w:tcPr>
            <w:tcW w:w="442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ound 2</w:t>
            </w:r>
          </w:p>
        </w:tc>
      </w:tr>
      <w:tr>
        <w:trPr>
          <w:trHeight w:val="267" w:hRule="atLeast"/>
        </w:trPr>
        <w:tc>
          <w:tcPr>
            <w:tcW w:w="48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nsitivity</w:t>
            </w:r>
          </w:p>
        </w:tc>
        <w:tc>
          <w:tcPr>
            <w:tcW w:w="916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nsitivity</w:t>
            </w:r>
          </w:p>
        </w:tc>
        <w:tc>
          <w:tcPr>
            <w:tcW w:w="916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</w:tr>
      <w:tr>
        <w:trPr>
          <w:trHeight w:val="90" w:hRule="atLeast"/>
        </w:trPr>
        <w:tc>
          <w:tcPr>
            <w:tcW w:w="48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 ± SD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V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 ± SD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V</w:t>
            </w:r>
          </w:p>
        </w:tc>
        <w:tc>
          <w:tcPr>
            <w:tcW w:w="9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 ± SD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V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 ± SD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V</w:t>
            </w:r>
          </w:p>
        </w:tc>
        <w:tc>
          <w:tcPr>
            <w:tcW w:w="9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48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asic knowledge and attitudes about cervical cancer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46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74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5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 ± 0.40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5 ± 0.59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25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 Basic knowled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 ± 0.8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 ± 0.8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1 ± 0.4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1 ± 0.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85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.1 Epidemiologic characteristics of cervic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 ± 0.8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2 ± 0.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1 ± 0.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.2 Early-stage cervical cancer is preventab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9 ± 0.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5 ± 0.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 ± 0.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.3 Early-stage cervical cancer is curab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 ± 0.5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 ± 0.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2 ± 0.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 Basic attitu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 ± 0.5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 ± 0.8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7 ± 0.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 ± 0.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.1 Perceived severity of cervic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0.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8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 ± 0.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 Policy knowled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9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9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5 ± 0.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343" w:hRule="exac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.1 Awareness of screening program poli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9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1 ± 0.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5 ± 0.6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73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.2 Awareness of the free HPV vaccin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gr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9 ± 0.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4 ± 0.9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8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4426" w:type="dxa"/>
            <w:gridSpan w:val="5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rvical cancer primary prevention litera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9 ± 0.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4 ± 0.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2 ± 0.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 Risk factors for cervic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3 ± 0.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17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1 HPV infe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 ± 0.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6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2 Long-term smok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0.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72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3 Long-term use of oral contraceptives (birth control pills or estrogen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6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6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6 ± 0.8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1 ± 0.9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355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4 Becoming sexually active at a young age (especially &lt;18 years ol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3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0.8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8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452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5 Young age at first full-term pregnancy or having multiple full-term pregnanc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 ± 0.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6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412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7 Having a weakened immune system (HIV infections or taking drugs to suppress immune respon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05 ± 1.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4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04 ± 0.8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.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06 ± 0.8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01 ± 0.8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.9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90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8 Having a family history of cervic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0.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 ± 0.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 ± 0.9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468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9 Suffering from genital infections and other sexually transmitted diseases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Chlamydi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infectio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1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 ± 0.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90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.10 Having many sexual partners or having one partner who is considered high risk (someone with HPV infection or who has many sexual partner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 ± 0.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6 ± 0.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 Basic knowledge of HP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 ± 0.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8 ± 0.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8 ± 0.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.1 HPV susceptibility in young wo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 ± 0.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 ± 0.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 ± 0.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6 ± 0.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37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.2 Signs and symptoms of HPV infe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 ± 0.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8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6 ± 0.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0 ± 0.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2.3 Whether HPV infection is treatab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11 ± 0.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95 ± 1.1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.4 Ways to prevent HP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7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6 ± 0.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422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.5 Infection by the HPV is the most important risk factor for cervic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4 ± 0.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4 ± 0.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 HPV vacc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407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.1 HPV vaccine can effectively protect against 70%–90% of cervical canc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 ± 0.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0.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 ± 0.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1 ± 0.4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73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.2 Optimal age range for HPV vacc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0.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7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3 ± 0.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7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80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.3 Women need regular cervical screening even after receiving HPV vacc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 ± 0.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9 ± 0.3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3 ± 0.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76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.4 Attitudes and intentions toward HPV vacc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 ± 0.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0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rvical cancer secondary prevention litera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5 ± 0.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 ± 0.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1 ± 0.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 Signs and symptoms of cervic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 ± 0.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6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90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.1 Abnormal vaginal bleeding (when not on your period or after periods have stopped or bleeding after intercour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0.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 ± 1.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9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i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6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3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.2 Abnormal vaginal discharge (which appears pale, brown, pink, watery, or contains bloo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8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9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i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2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6 ± 0.7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6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.3 Persistent pelvic p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5 ± 1.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4426" w:type="dxa"/>
            <w:gridSpan w:val="5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 Cervical cancer screen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 ± 0.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3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 ± 0.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3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.1 Common cervical cancer screening metho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 ± 0.8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5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 ± 0.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22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.2 Significance of abnormal cervical cancer screening resul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8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9 ± 0.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0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1 ± 0.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1 ± 0.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i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>
        <w:trPr>
          <w:trHeight w:val="21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.3 The most appropriate age to start screening women for cervic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 ± 0.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6 ± 0.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5 ± 0.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42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.4 The frequency of cervical cancer screen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 ± 0.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8 ± 0.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6 ± 0.8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8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21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.5 Things you need to know before your first cervical screen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0.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8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6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1 ± 0.7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12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2.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Cervical cancer screen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experience in the past 3 year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9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1 ± 0.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 ± 0.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 ± 0.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31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.7 Perceived benefits of cervical cancer screen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7 ± 0.8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8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1 ± 0.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 ± 0.7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19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rvical cancer tertiary prevention litera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 ± 0.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 ± 0.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212" w:hRule="atLeast"/>
        </w:trPr>
        <w:tc>
          <w:tcPr>
            <w:tcW w:w="489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 Seek medical attention on ti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7 ± 0.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 ± 0.5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2 ± 0.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6 ± 0.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ccepted</w:t>
            </w:r>
          </w:p>
        </w:tc>
      </w:tr>
      <w:tr>
        <w:trPr>
          <w:trHeight w:val="190" w:hRule="atLeast"/>
        </w:trPr>
        <w:tc>
          <w:tcPr>
            <w:tcW w:w="48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.1 Attitude toward timely access to medical car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± 0.73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5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 ± 0.82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09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 ± 0.66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3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6 ± 0.74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48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pt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>Abbreviations:</w:t>
      </w:r>
      <w:r>
        <w:rPr>
          <w:rFonts w:cs="Times New Roman" w:ascii="Times New Roman" w:hAnsi="Times New Roman"/>
          <w:sz w:val="24"/>
          <w:szCs w:val="21"/>
        </w:rPr>
        <w:t xml:space="preserve"> HIV, human immunodeficiency virus; HPV, human papillomavirus.</w:t>
      </w:r>
    </w:p>
    <w:p>
      <w:pPr>
        <w:pStyle w:val="Normal"/>
        <w:autoSpaceDE w:val="false"/>
        <w:spacing w:lineRule="atLeast" w:line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1 Early-stage cervical cancer is usually asymptomatic, but as it progresse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color w:val="000000"/>
          <w:kern w:val="0"/>
        </w:rPr>
        <w:t xml:space="preserve"> irregular vaginal bleeding may occur (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either </w:t>
      </w:r>
      <w:r>
        <w:rPr>
          <w:rFonts w:cs="Times New Roman" w:ascii="Times New Roman" w:hAnsi="Times New Roman"/>
          <w:color w:val="000000"/>
          <w:kern w:val="0"/>
        </w:rPr>
        <w:t>when not on your period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, after the period has stopped,</w:t>
      </w:r>
      <w:r>
        <w:rPr>
          <w:rFonts w:cs="Times New Roman" w:ascii="Times New Roman" w:hAnsi="Times New Roman"/>
          <w:color w:val="000000"/>
          <w:kern w:val="0"/>
        </w:rPr>
        <w:t xml:space="preserve"> or after intercourse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).</w:t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2 Early-stage cervical cancer is usually asymptomatic, but as it progresses, abnormal vaginal discharge may occur (which appears pale, brown, pink, watery, or contains blood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)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color w:val="000000"/>
          <w:kern w:val="0"/>
        </w:rPr>
        <w:t>3 Next steps after an abnormal cervical cancer screening test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.</w:t>
      </w:r>
      <w:bookmarkEnd w:id="0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5:55:00Z</dcterms:created>
  <dc:creator>chanchan</dc:creator>
  <dc:description/>
  <cp:keywords/>
  <dc:language>en-US</dc:language>
  <cp:lastModifiedBy>chanchan</cp:lastModifiedBy>
  <dcterms:modified xsi:type="dcterms:W3CDTF">2023-08-14T16:26:00Z</dcterms:modified>
  <cp:revision>7</cp:revision>
  <dc:subject/>
  <dc:title/>
</cp:coreProperties>
</file>